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446" w:rsidRPr="006E2BF6" w:rsidRDefault="00ED0446" w:rsidP="00E6035C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3"/>
        <w:gridCol w:w="1419"/>
        <w:gridCol w:w="705"/>
        <w:gridCol w:w="844"/>
        <w:gridCol w:w="1679"/>
        <w:gridCol w:w="1337"/>
        <w:gridCol w:w="835"/>
        <w:gridCol w:w="815"/>
        <w:gridCol w:w="1656"/>
      </w:tblGrid>
      <w:tr w:rsidR="006E2BF6" w:rsidRPr="006E2BF6" w:rsidTr="006E2BF6">
        <w:trPr>
          <w:trHeight w:val="347"/>
        </w:trPr>
        <w:tc>
          <w:tcPr>
            <w:tcW w:w="1797" w:type="pct"/>
          </w:tcPr>
          <w:p w:rsidR="00CD3793" w:rsidRPr="006E2BF6" w:rsidRDefault="00CD3793" w:rsidP="00F4197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602" w:type="pct"/>
            <w:gridSpan w:val="4"/>
          </w:tcPr>
          <w:p w:rsidR="00CD3793" w:rsidRPr="006E2BF6" w:rsidRDefault="00CD3793" w:rsidP="00F41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Cut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off: ≥1000 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601" w:type="pct"/>
            <w:gridSpan w:val="4"/>
          </w:tcPr>
          <w:p w:rsidR="00CD3793" w:rsidRPr="006E2BF6" w:rsidRDefault="00CD3793" w:rsidP="00F41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Cut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off: ≥300 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</w:p>
        </w:tc>
      </w:tr>
      <w:tr w:rsidR="006E2BF6" w:rsidRPr="006E2BF6" w:rsidTr="006E2BF6">
        <w:trPr>
          <w:trHeight w:val="564"/>
        </w:trPr>
        <w:tc>
          <w:tcPr>
            <w:tcW w:w="1797" w:type="pct"/>
          </w:tcPr>
          <w:p w:rsidR="002872E0" w:rsidRPr="006E2BF6" w:rsidRDefault="002872E0" w:rsidP="00F4197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9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243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91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9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Heterogeneity</w:t>
            </w:r>
            <w:proofErr w:type="spellEnd"/>
          </w:p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test (</w:t>
            </w: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, %)</w:t>
            </w:r>
          </w:p>
        </w:tc>
        <w:tc>
          <w:tcPr>
            <w:tcW w:w="461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spellEnd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288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81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1" w:type="pct"/>
          </w:tcPr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Heterogeneity</w:t>
            </w:r>
            <w:proofErr w:type="spellEnd"/>
          </w:p>
          <w:p w:rsidR="002872E0" w:rsidRPr="006E2BF6" w:rsidRDefault="002872E0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test (</w:t>
            </w: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6E2BF6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6E2BF6">
              <w:rPr>
                <w:rFonts w:ascii="Times New Roman" w:hAnsi="Times New Roman" w:cs="Times New Roman"/>
                <w:b/>
                <w:sz w:val="24"/>
                <w:szCs w:val="24"/>
              </w:rPr>
              <w:t>, %)</w:t>
            </w:r>
          </w:p>
        </w:tc>
      </w:tr>
      <w:tr w:rsidR="006E2BF6" w:rsidRPr="006E2BF6" w:rsidTr="006E2BF6">
        <w:tc>
          <w:tcPr>
            <w:tcW w:w="1797" w:type="pct"/>
          </w:tcPr>
          <w:p w:rsidR="006E2BF6" w:rsidRDefault="00581FB1" w:rsidP="00F41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6E2BF6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="006C0873" w:rsidRPr="006E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81FB1" w:rsidRPr="006E2BF6" w:rsidRDefault="006E2BF6" w:rsidP="00F41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C0873" w:rsidRPr="006E2BF6">
              <w:rPr>
                <w:rFonts w:ascii="Times New Roman" w:hAnsi="Times New Roman" w:cs="Times New Roman"/>
                <w:sz w:val="24"/>
                <w:szCs w:val="24"/>
              </w:rPr>
              <w:t>ontinuous</w:t>
            </w:r>
            <w:proofErr w:type="spellEnd"/>
            <w:r w:rsidR="006C0873" w:rsidRPr="006E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EA3"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43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FB1" w:rsidRPr="006E2B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9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79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F9228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EA3"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30EA3" w:rsidRPr="006E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FB1" w:rsidRPr="006E2BF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F9228D" w:rsidRPr="006E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F9228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2BF6" w:rsidRPr="006E2BF6" w:rsidTr="006E2BF6">
        <w:tc>
          <w:tcPr>
            <w:tcW w:w="1797" w:type="pct"/>
          </w:tcPr>
          <w:p w:rsidR="00581FB1" w:rsidRPr="006E2BF6" w:rsidRDefault="00581FB1" w:rsidP="00F41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C transfusion</w:t>
            </w:r>
          </w:p>
          <w:p w:rsidR="006C0873" w:rsidRPr="006E2BF6" w:rsidRDefault="006E2BF6" w:rsidP="006E2B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t-transfused</w:t>
            </w:r>
            <w:r w:rsidRPr="006E2BF6">
              <w:rPr>
                <w:lang w:val="en-US"/>
              </w:rPr>
              <w:t xml:space="preserve"> </w:t>
            </w: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</w:t>
            </w:r>
            <w:r w:rsidR="006C0873"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Transfused patients=1)</w:t>
            </w:r>
          </w:p>
        </w:tc>
        <w:tc>
          <w:tcPr>
            <w:tcW w:w="489" w:type="pct"/>
          </w:tcPr>
          <w:p w:rsidR="006E2BF6" w:rsidRPr="004D6031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FB1" w:rsidRPr="006E2BF6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43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FB1" w:rsidRPr="006E2BF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9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F9228D" w:rsidRPr="006E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9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</w:tc>
        <w:tc>
          <w:tcPr>
            <w:tcW w:w="46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FB1" w:rsidRPr="006E2BF6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288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8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F9228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57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66.74</w:t>
            </w:r>
          </w:p>
        </w:tc>
      </w:tr>
      <w:tr w:rsidR="00B05BEE" w:rsidRPr="006E2BF6" w:rsidTr="006E2BF6">
        <w:tc>
          <w:tcPr>
            <w:tcW w:w="1797" w:type="pct"/>
          </w:tcPr>
          <w:p w:rsidR="00B05BEE" w:rsidRPr="006E2BF6" w:rsidRDefault="00B05BEE" w:rsidP="00F41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chelation therapy</w:t>
            </w:r>
          </w:p>
          <w:p w:rsidR="006C0873" w:rsidRPr="006E2BF6" w:rsidRDefault="006C0873" w:rsidP="006E2B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364A59"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; </w:t>
            </w:r>
            <w:r w:rsid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364A59"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)</w:t>
            </w:r>
          </w:p>
        </w:tc>
        <w:tc>
          <w:tcPr>
            <w:tcW w:w="3203" w:type="pct"/>
            <w:gridSpan w:val="8"/>
            <w:vAlign w:val="center"/>
          </w:tcPr>
          <w:p w:rsidR="00B05BEE" w:rsidRPr="006E2BF6" w:rsidRDefault="00B05BEE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BF6">
              <w:rPr>
                <w:rFonts w:ascii="Times New Roman" w:hAnsi="Times New Roman" w:cs="Times New Roman"/>
                <w:i/>
                <w:sz w:val="24"/>
                <w:szCs w:val="24"/>
              </w:rPr>
              <w:t>insufficient</w:t>
            </w:r>
            <w:proofErr w:type="spellEnd"/>
            <w:r w:rsidRPr="006E2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E2BF6">
              <w:rPr>
                <w:rFonts w:ascii="Times New Roman" w:hAnsi="Times New Roman" w:cs="Times New Roman"/>
                <w:i/>
                <w:sz w:val="24"/>
                <w:szCs w:val="24"/>
              </w:rPr>
              <w:t>observations</w:t>
            </w:r>
            <w:proofErr w:type="spellEnd"/>
          </w:p>
        </w:tc>
      </w:tr>
      <w:tr w:rsidR="006E2BF6" w:rsidRPr="006E2BF6" w:rsidTr="006E2BF6">
        <w:tc>
          <w:tcPr>
            <w:tcW w:w="1797" w:type="pct"/>
          </w:tcPr>
          <w:p w:rsidR="006E2BF6" w:rsidRDefault="00581FB1" w:rsidP="00F41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studies</w:t>
            </w:r>
            <w:r w:rsidR="00364A59"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81FB1" w:rsidRPr="006E2BF6" w:rsidRDefault="00364A59" w:rsidP="006E2B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ow = 0; High = 1)</w:t>
            </w:r>
          </w:p>
        </w:tc>
        <w:tc>
          <w:tcPr>
            <w:tcW w:w="489" w:type="pct"/>
          </w:tcPr>
          <w:p w:rsidR="006E2BF6" w:rsidRPr="004D6031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FB1" w:rsidRPr="006E2BF6" w:rsidRDefault="008E4FC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243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D10A5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4FCD" w:rsidRPr="006E2BF6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9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8E4FC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F9228D" w:rsidRPr="006E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9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8E4FCD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53.99</w:t>
            </w:r>
          </w:p>
        </w:tc>
        <w:tc>
          <w:tcPr>
            <w:tcW w:w="46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581FB1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EA3" w:rsidRPr="006E2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88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8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71" w:type="pct"/>
          </w:tcPr>
          <w:p w:rsidR="006E2BF6" w:rsidRDefault="006E2BF6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FB1" w:rsidRPr="006E2BF6" w:rsidRDefault="00A30EA3" w:rsidP="006E2B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BF6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</w:tr>
    </w:tbl>
    <w:p w:rsidR="004D6031" w:rsidRDefault="004D60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3793" w:rsidRDefault="004D60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6E2B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D6031">
        <w:rPr>
          <w:rFonts w:ascii="Times New Roman" w:hAnsi="Times New Roman" w:cs="Times New Roman"/>
          <w:sz w:val="24"/>
          <w:szCs w:val="24"/>
          <w:lang w:val="en-US"/>
        </w:rPr>
        <w:t>Results from univariate meta-regression analyses relating the effect of several variables on the relationship between SF and OS.</w:t>
      </w:r>
    </w:p>
    <w:p w:rsidR="004D6031" w:rsidRPr="004D6031" w:rsidRDefault="004D6031">
      <w:pPr>
        <w:rPr>
          <w:rFonts w:ascii="Times New Roman" w:hAnsi="Times New Roman" w:cs="Times New Roman"/>
          <w:sz w:val="24"/>
          <w:lang w:val="en-US"/>
        </w:rPr>
      </w:pPr>
      <w:r w:rsidRPr="004D6031">
        <w:rPr>
          <w:rFonts w:ascii="Times New Roman" w:hAnsi="Times New Roman" w:cs="Times New Roman"/>
          <w:sz w:val="24"/>
          <w:lang w:val="en-US"/>
        </w:rPr>
        <w:t>SF: Serum Ferritin</w:t>
      </w:r>
      <w:r>
        <w:rPr>
          <w:rFonts w:ascii="Times New Roman" w:hAnsi="Times New Roman" w:cs="Times New Roman"/>
          <w:sz w:val="24"/>
          <w:lang w:val="en-US"/>
        </w:rPr>
        <w:t>; OS: Overall s</w:t>
      </w:r>
      <w:bookmarkStart w:id="0" w:name="_GoBack"/>
      <w:bookmarkEnd w:id="0"/>
      <w:r w:rsidRPr="004D6031">
        <w:rPr>
          <w:rFonts w:ascii="Times New Roman" w:hAnsi="Times New Roman" w:cs="Times New Roman"/>
          <w:sz w:val="24"/>
          <w:lang w:val="en-US"/>
        </w:rPr>
        <w:t>urvival; RBC: Red Blood Cell</w:t>
      </w:r>
      <w:r>
        <w:rPr>
          <w:rFonts w:ascii="Times New Roman" w:hAnsi="Times New Roman" w:cs="Times New Roman"/>
          <w:sz w:val="24"/>
          <w:lang w:val="en-US"/>
        </w:rPr>
        <w:t>.</w:t>
      </w:r>
    </w:p>
    <w:sectPr w:rsidR="004D6031" w:rsidRPr="004D6031" w:rsidSect="006E2BF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72"/>
    <w:rsid w:val="000F0FD8"/>
    <w:rsid w:val="001E4BDA"/>
    <w:rsid w:val="00206FD9"/>
    <w:rsid w:val="002872E0"/>
    <w:rsid w:val="00364A59"/>
    <w:rsid w:val="004D6031"/>
    <w:rsid w:val="00503A72"/>
    <w:rsid w:val="00581FB1"/>
    <w:rsid w:val="006136FB"/>
    <w:rsid w:val="006C0873"/>
    <w:rsid w:val="006E2BF6"/>
    <w:rsid w:val="007E19B3"/>
    <w:rsid w:val="00845D53"/>
    <w:rsid w:val="008E4FCD"/>
    <w:rsid w:val="00A30EA3"/>
    <w:rsid w:val="00B05BEE"/>
    <w:rsid w:val="00BA222F"/>
    <w:rsid w:val="00CD3793"/>
    <w:rsid w:val="00D10A56"/>
    <w:rsid w:val="00E6035C"/>
    <w:rsid w:val="00ED0446"/>
    <w:rsid w:val="00F4197A"/>
    <w:rsid w:val="00F9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3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3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Epi</dc:creator>
  <cp:lastModifiedBy>Lab Epi</cp:lastModifiedBy>
  <cp:revision>11</cp:revision>
  <cp:lastPrinted>2017-01-05T07:51:00Z</cp:lastPrinted>
  <dcterms:created xsi:type="dcterms:W3CDTF">2016-12-23T09:46:00Z</dcterms:created>
  <dcterms:modified xsi:type="dcterms:W3CDTF">2017-01-25T14:52:00Z</dcterms:modified>
</cp:coreProperties>
</file>